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60"/>
        <w:jc w:val="both"/>
        <w:rPr/>
      </w:pPr>
      <w:r>
        <w:rPr/>
        <w:t>Table S1. Strains, plasmids, and restriction sit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248"/>
        <w:gridCol w:w="2237"/>
        <w:gridCol w:w="2760"/>
      </w:tblGrid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Enzym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Vector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rganism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estriction Sites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-cACP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-28b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reinhardtii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1, Xho1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-mACP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-28b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reinhardtii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1, Xho1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T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-21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reinhardtii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1, Xba1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T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-21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. californica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1, Xba1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T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-21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hookeriana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1, Xba1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PH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-24b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aerigunosa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1, Xho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8:05:00Z</dcterms:created>
  <dc:creator>JBlatti</dc:creator>
  <dc:description/>
  <cp:keywords/>
  <dc:language>en-US</dc:language>
  <cp:lastModifiedBy>JBlatti</cp:lastModifiedBy>
  <dcterms:modified xsi:type="dcterms:W3CDTF">2012-07-18T18:23:00Z</dcterms:modified>
  <cp:revision>2</cp:revision>
  <dc:subject/>
  <dc:title/>
</cp:coreProperties>
</file>